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CE57C" w14:textId="77777777" w:rsidR="00F35D82" w:rsidRPr="00521576" w:rsidRDefault="00F35D82" w:rsidP="00F35D82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2 Table. </w:t>
      </w:r>
      <w:r w:rsidRPr="00521576">
        <w:rPr>
          <w:b/>
        </w:rPr>
        <w:t xml:space="preserve">HA NLG signatures of the mutant viruses and their viral titers. </w:t>
      </w:r>
    </w:p>
    <w:tbl>
      <w:tblPr>
        <w:tblW w:w="7800" w:type="dxa"/>
        <w:tblLayout w:type="fixed"/>
        <w:tblLook w:val="04A0" w:firstRow="1" w:lastRow="0" w:firstColumn="1" w:lastColumn="0" w:noHBand="0" w:noVBand="1"/>
      </w:tblPr>
      <w:tblGrid>
        <w:gridCol w:w="2082"/>
        <w:gridCol w:w="1343"/>
        <w:gridCol w:w="1344"/>
        <w:gridCol w:w="1344"/>
        <w:gridCol w:w="1687"/>
      </w:tblGrid>
      <w:tr w:rsidR="00F35D82" w14:paraId="6EDBDD08" w14:textId="77777777" w:rsidTr="0037647E">
        <w:trPr>
          <w:trHeight w:val="339"/>
        </w:trPr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3F1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009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LG status at HA residu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D00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F35D82" w14:paraId="15678B6D" w14:textId="77777777" w:rsidTr="0037647E">
        <w:trPr>
          <w:trHeight w:val="339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E1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ssortant vir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8807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14E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F23C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938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ter (PFU/ml)</w:t>
            </w:r>
          </w:p>
        </w:tc>
      </w:tr>
      <w:tr w:rsidR="00F35D82" w14:paraId="220D33FA" w14:textId="77777777" w:rsidTr="0037647E">
        <w:trPr>
          <w:trHeight w:val="381"/>
        </w:trPr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A2C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EF4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FBB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1A6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98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.3 </w:t>
            </w:r>
            <w:r>
              <w:rPr>
                <w:rFonts w:ascii="MS Mincho" w:eastAsia="MS Mincho" w:hAnsi="MS Mincho" w:cs="MS Mincho"/>
                <w:color w:val="000000"/>
              </w:rPr>
              <w:t>✕</w:t>
            </w:r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7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D82" w14:paraId="3F902C17" w14:textId="77777777" w:rsidTr="0037647E">
        <w:trPr>
          <w:trHeight w:val="381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C693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D8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6A5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CB7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231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5.7 </w:t>
            </w:r>
            <w:r>
              <w:rPr>
                <w:rFonts w:ascii="MS Mincho" w:eastAsia="MS Mincho" w:hAnsi="MS Mincho" w:cs="MS Mincho"/>
                <w:color w:val="000000"/>
              </w:rPr>
              <w:t>✕</w:t>
            </w:r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D82" w14:paraId="430FEC0F" w14:textId="77777777" w:rsidTr="0037647E">
        <w:trPr>
          <w:trHeight w:val="381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37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FF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1704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7C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D59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9 </w:t>
            </w:r>
            <w:r>
              <w:rPr>
                <w:rFonts w:ascii="MS Mincho" w:eastAsia="MS Mincho" w:hAnsi="MS Mincho" w:cs="MS Mincho"/>
                <w:color w:val="000000"/>
              </w:rPr>
              <w:t>✕</w:t>
            </w:r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7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D82" w14:paraId="1382C284" w14:textId="77777777" w:rsidTr="0037647E">
        <w:trPr>
          <w:trHeight w:val="381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54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-2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98E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5FA" w14:textId="77777777" w:rsidR="00F35D82" w:rsidRDefault="00F35D82" w:rsidP="0037647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60C" w14:textId="77777777" w:rsidR="00F35D82" w:rsidRDefault="00F35D82" w:rsidP="0037647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61D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.1 </w:t>
            </w:r>
            <w:r>
              <w:rPr>
                <w:rFonts w:ascii="MS Mincho" w:eastAsia="MS Mincho" w:hAnsi="MS Mincho" w:cs="MS Mincho"/>
                <w:color w:val="000000"/>
              </w:rPr>
              <w:t>✕</w:t>
            </w:r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5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F35D82" w14:paraId="2CC8850C" w14:textId="77777777" w:rsidTr="0037647E">
        <w:trPr>
          <w:trHeight w:val="381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FC7A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7+133+1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8279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57F7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69D0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○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0431" w14:textId="77777777" w:rsidR="00F35D82" w:rsidRDefault="00F35D82" w:rsidP="0037647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.6 </w:t>
            </w:r>
            <w:r>
              <w:rPr>
                <w:rFonts w:ascii="MS Mincho" w:eastAsia="MS Mincho" w:hAnsi="MS Mincho" w:cs="MS Mincho"/>
                <w:color w:val="000000"/>
              </w:rPr>
              <w:t>✕</w:t>
            </w:r>
            <w:r>
              <w:rPr>
                <w:rFonts w:eastAsia="Times New Roman"/>
                <w:color w:val="000000"/>
              </w:rPr>
              <w:t xml:space="preserve"> 10</w:t>
            </w:r>
            <w:r>
              <w:rPr>
                <w:rFonts w:eastAsia="Times New Roman"/>
                <w:color w:val="000000"/>
                <w:vertAlign w:val="superscript"/>
              </w:rPr>
              <w:t>8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</w:tbl>
    <w:p w14:paraId="23A4EE82" w14:textId="77777777" w:rsidR="00F35D82" w:rsidRDefault="00F35D82" w:rsidP="00F35D82">
      <w:pPr>
        <w:spacing w:line="480" w:lineRule="auto"/>
      </w:pPr>
    </w:p>
    <w:p w14:paraId="164386F7" w14:textId="77777777" w:rsidR="009A71B4" w:rsidRDefault="009A71B4"/>
    <w:sectPr w:rsidR="009A71B4" w:rsidSect="00F35D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82"/>
    <w:rsid w:val="00003CB9"/>
    <w:rsid w:val="0002029D"/>
    <w:rsid w:val="000237E7"/>
    <w:rsid w:val="00025B9E"/>
    <w:rsid w:val="00027B1E"/>
    <w:rsid w:val="0003697B"/>
    <w:rsid w:val="00036D03"/>
    <w:rsid w:val="00050C74"/>
    <w:rsid w:val="0005703F"/>
    <w:rsid w:val="00063F48"/>
    <w:rsid w:val="0009649B"/>
    <w:rsid w:val="000C5D4D"/>
    <w:rsid w:val="000D6247"/>
    <w:rsid w:val="000E022F"/>
    <w:rsid w:val="001108EF"/>
    <w:rsid w:val="001111EC"/>
    <w:rsid w:val="0011706B"/>
    <w:rsid w:val="00117BC3"/>
    <w:rsid w:val="00123BF8"/>
    <w:rsid w:val="0013364C"/>
    <w:rsid w:val="00134B03"/>
    <w:rsid w:val="00140BD0"/>
    <w:rsid w:val="001526D6"/>
    <w:rsid w:val="00155119"/>
    <w:rsid w:val="001564B3"/>
    <w:rsid w:val="00156C28"/>
    <w:rsid w:val="0017590C"/>
    <w:rsid w:val="001906EC"/>
    <w:rsid w:val="00193659"/>
    <w:rsid w:val="001A62C8"/>
    <w:rsid w:val="001B0701"/>
    <w:rsid w:val="001B37DA"/>
    <w:rsid w:val="001E6CD0"/>
    <w:rsid w:val="001F770A"/>
    <w:rsid w:val="00206080"/>
    <w:rsid w:val="00220058"/>
    <w:rsid w:val="0022673C"/>
    <w:rsid w:val="002300E1"/>
    <w:rsid w:val="00241267"/>
    <w:rsid w:val="00255AE3"/>
    <w:rsid w:val="002B4CEF"/>
    <w:rsid w:val="002B4CF7"/>
    <w:rsid w:val="00313447"/>
    <w:rsid w:val="00314061"/>
    <w:rsid w:val="0032256E"/>
    <w:rsid w:val="00330250"/>
    <w:rsid w:val="00331A42"/>
    <w:rsid w:val="0033479E"/>
    <w:rsid w:val="0035359A"/>
    <w:rsid w:val="00355807"/>
    <w:rsid w:val="00391FD6"/>
    <w:rsid w:val="00396C2E"/>
    <w:rsid w:val="003A4BD7"/>
    <w:rsid w:val="003D476B"/>
    <w:rsid w:val="003E040B"/>
    <w:rsid w:val="003E1EA6"/>
    <w:rsid w:val="003E65DF"/>
    <w:rsid w:val="004249D9"/>
    <w:rsid w:val="00455370"/>
    <w:rsid w:val="00466E08"/>
    <w:rsid w:val="00473735"/>
    <w:rsid w:val="004F099D"/>
    <w:rsid w:val="00505E44"/>
    <w:rsid w:val="005106A6"/>
    <w:rsid w:val="00543C27"/>
    <w:rsid w:val="005723EC"/>
    <w:rsid w:val="00590767"/>
    <w:rsid w:val="005B21EF"/>
    <w:rsid w:val="005B5C32"/>
    <w:rsid w:val="005C0E1E"/>
    <w:rsid w:val="005D6AF1"/>
    <w:rsid w:val="005E6CB6"/>
    <w:rsid w:val="005F1735"/>
    <w:rsid w:val="005F423A"/>
    <w:rsid w:val="00603749"/>
    <w:rsid w:val="006161AF"/>
    <w:rsid w:val="00624722"/>
    <w:rsid w:val="00626020"/>
    <w:rsid w:val="00653353"/>
    <w:rsid w:val="00673DE4"/>
    <w:rsid w:val="006A17D5"/>
    <w:rsid w:val="006C1029"/>
    <w:rsid w:val="006C1E2E"/>
    <w:rsid w:val="006C745E"/>
    <w:rsid w:val="006D744E"/>
    <w:rsid w:val="006E67D4"/>
    <w:rsid w:val="006F51AA"/>
    <w:rsid w:val="00707E04"/>
    <w:rsid w:val="00710B1C"/>
    <w:rsid w:val="00710CF5"/>
    <w:rsid w:val="00711687"/>
    <w:rsid w:val="00712740"/>
    <w:rsid w:val="00725A58"/>
    <w:rsid w:val="00726F5F"/>
    <w:rsid w:val="00727B46"/>
    <w:rsid w:val="0073029F"/>
    <w:rsid w:val="00780296"/>
    <w:rsid w:val="00793D78"/>
    <w:rsid w:val="007A4E43"/>
    <w:rsid w:val="007B26A5"/>
    <w:rsid w:val="007C39D4"/>
    <w:rsid w:val="007D2B29"/>
    <w:rsid w:val="007E09F3"/>
    <w:rsid w:val="007F2164"/>
    <w:rsid w:val="00817F18"/>
    <w:rsid w:val="008232F2"/>
    <w:rsid w:val="00823F5B"/>
    <w:rsid w:val="0083248F"/>
    <w:rsid w:val="00841C2C"/>
    <w:rsid w:val="0084668C"/>
    <w:rsid w:val="00862CF9"/>
    <w:rsid w:val="00866E54"/>
    <w:rsid w:val="008746AA"/>
    <w:rsid w:val="0089601F"/>
    <w:rsid w:val="008A2639"/>
    <w:rsid w:val="008C2F1F"/>
    <w:rsid w:val="008D74B3"/>
    <w:rsid w:val="008E683B"/>
    <w:rsid w:val="008F0960"/>
    <w:rsid w:val="008F69A6"/>
    <w:rsid w:val="00903835"/>
    <w:rsid w:val="00970061"/>
    <w:rsid w:val="00973443"/>
    <w:rsid w:val="009815C9"/>
    <w:rsid w:val="00981671"/>
    <w:rsid w:val="00985B92"/>
    <w:rsid w:val="00991BF8"/>
    <w:rsid w:val="009A159F"/>
    <w:rsid w:val="009A71B4"/>
    <w:rsid w:val="009A7ECA"/>
    <w:rsid w:val="009B123A"/>
    <w:rsid w:val="009B4706"/>
    <w:rsid w:val="009C3518"/>
    <w:rsid w:val="009C3857"/>
    <w:rsid w:val="009C54E4"/>
    <w:rsid w:val="009C6AF4"/>
    <w:rsid w:val="009D5B10"/>
    <w:rsid w:val="009F7E3F"/>
    <w:rsid w:val="00A26200"/>
    <w:rsid w:val="00A4224E"/>
    <w:rsid w:val="00A5046C"/>
    <w:rsid w:val="00A624EB"/>
    <w:rsid w:val="00A74029"/>
    <w:rsid w:val="00A806C7"/>
    <w:rsid w:val="00AA2990"/>
    <w:rsid w:val="00AA458A"/>
    <w:rsid w:val="00AE1020"/>
    <w:rsid w:val="00AE49FF"/>
    <w:rsid w:val="00AF37C7"/>
    <w:rsid w:val="00B01B34"/>
    <w:rsid w:val="00B06BE5"/>
    <w:rsid w:val="00B111EE"/>
    <w:rsid w:val="00B145D2"/>
    <w:rsid w:val="00B15927"/>
    <w:rsid w:val="00B20A04"/>
    <w:rsid w:val="00B27E0A"/>
    <w:rsid w:val="00B50DE8"/>
    <w:rsid w:val="00B57721"/>
    <w:rsid w:val="00B57A2D"/>
    <w:rsid w:val="00B62082"/>
    <w:rsid w:val="00B67027"/>
    <w:rsid w:val="00B85CCC"/>
    <w:rsid w:val="00B96711"/>
    <w:rsid w:val="00BA2832"/>
    <w:rsid w:val="00BB43D3"/>
    <w:rsid w:val="00BC41F5"/>
    <w:rsid w:val="00BC5DAD"/>
    <w:rsid w:val="00BF0AF1"/>
    <w:rsid w:val="00BF18F4"/>
    <w:rsid w:val="00C052C1"/>
    <w:rsid w:val="00C1279A"/>
    <w:rsid w:val="00C2162D"/>
    <w:rsid w:val="00C226A6"/>
    <w:rsid w:val="00C4257D"/>
    <w:rsid w:val="00C56552"/>
    <w:rsid w:val="00C61991"/>
    <w:rsid w:val="00C76A3F"/>
    <w:rsid w:val="00C93FEA"/>
    <w:rsid w:val="00CD1BCF"/>
    <w:rsid w:val="00D2120C"/>
    <w:rsid w:val="00D30F53"/>
    <w:rsid w:val="00D44120"/>
    <w:rsid w:val="00D60C0A"/>
    <w:rsid w:val="00DA34DD"/>
    <w:rsid w:val="00DA43A1"/>
    <w:rsid w:val="00DB15DA"/>
    <w:rsid w:val="00DC06EB"/>
    <w:rsid w:val="00DF0C60"/>
    <w:rsid w:val="00DF41D5"/>
    <w:rsid w:val="00DF613B"/>
    <w:rsid w:val="00DF6EA9"/>
    <w:rsid w:val="00E127A8"/>
    <w:rsid w:val="00E32434"/>
    <w:rsid w:val="00E450AA"/>
    <w:rsid w:val="00E52684"/>
    <w:rsid w:val="00E602FD"/>
    <w:rsid w:val="00E64C93"/>
    <w:rsid w:val="00E6595A"/>
    <w:rsid w:val="00E703FC"/>
    <w:rsid w:val="00E73D37"/>
    <w:rsid w:val="00E91005"/>
    <w:rsid w:val="00EC7F08"/>
    <w:rsid w:val="00ED1F75"/>
    <w:rsid w:val="00EE7B30"/>
    <w:rsid w:val="00EF5EE8"/>
    <w:rsid w:val="00EF69CC"/>
    <w:rsid w:val="00EF7B50"/>
    <w:rsid w:val="00F17304"/>
    <w:rsid w:val="00F22B54"/>
    <w:rsid w:val="00F31E18"/>
    <w:rsid w:val="00F35D82"/>
    <w:rsid w:val="00F36125"/>
    <w:rsid w:val="00F41739"/>
    <w:rsid w:val="00F46A24"/>
    <w:rsid w:val="00F51726"/>
    <w:rsid w:val="00F64491"/>
    <w:rsid w:val="00F80C62"/>
    <w:rsid w:val="00F87DFB"/>
    <w:rsid w:val="00FB69EC"/>
    <w:rsid w:val="00FC1BD5"/>
    <w:rsid w:val="00FC211B"/>
    <w:rsid w:val="00FD0D73"/>
    <w:rsid w:val="00FD41A6"/>
    <w:rsid w:val="00FE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53DB"/>
  <w15:chartTrackingRefBased/>
  <w15:docId w15:val="{F3DEF1DE-FD1D-5D49-ADA7-E1D97FCC3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D8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35"/>
    <w:rPr>
      <w:sz w:val="18"/>
      <w:szCs w:val="18"/>
      <w:lang w:val="en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1</cp:revision>
  <dcterms:created xsi:type="dcterms:W3CDTF">2020-11-16T05:50:00Z</dcterms:created>
  <dcterms:modified xsi:type="dcterms:W3CDTF">2020-11-16T05:51:00Z</dcterms:modified>
</cp:coreProperties>
</file>